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80"/>
        <w:tblW w:w="0" w:type="auto"/>
        <w:tblLook w:val="04A0" w:firstRow="1" w:lastRow="0" w:firstColumn="1" w:lastColumn="0" w:noHBand="0" w:noVBand="1"/>
      </w:tblPr>
      <w:tblGrid>
        <w:gridCol w:w="4291"/>
        <w:gridCol w:w="4349"/>
      </w:tblGrid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8A5BB8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ection/item</w:t>
            </w:r>
          </w:p>
        </w:tc>
        <w:tc>
          <w:tcPr>
            <w:tcW w:w="4349" w:type="dxa"/>
            <w:vAlign w:val="center"/>
          </w:tcPr>
          <w:p w:rsidR="00C932F1" w:rsidRPr="00976985" w:rsidRDefault="00081FB5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</w:t>
            </w:r>
            <w:r w:rsidR="00D02589" w:rsidRPr="0097698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dress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 Page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al registration</w:t>
            </w:r>
          </w:p>
        </w:tc>
        <w:tc>
          <w:tcPr>
            <w:tcW w:w="4349" w:type="dxa"/>
            <w:vAlign w:val="center"/>
          </w:tcPr>
          <w:p w:rsidR="00C932F1" w:rsidRPr="00976985" w:rsidRDefault="004917BC" w:rsidP="000E52E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 3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ding</w:t>
            </w:r>
          </w:p>
        </w:tc>
        <w:tc>
          <w:tcPr>
            <w:tcW w:w="4349" w:type="dxa"/>
            <w:vAlign w:val="center"/>
          </w:tcPr>
          <w:p w:rsidR="00C932F1" w:rsidRPr="00976985" w:rsidRDefault="0069182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Del="00BE0F12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oles and </w:t>
            </w:r>
            <w:r w:rsidRP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ibilities</w:t>
            </w:r>
          </w:p>
        </w:tc>
        <w:tc>
          <w:tcPr>
            <w:tcW w:w="4349" w:type="dxa"/>
            <w:vAlign w:val="center"/>
          </w:tcPr>
          <w:p w:rsidR="00C932F1" w:rsidRPr="00976985" w:rsidRDefault="0069182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kground and rationale</w:t>
            </w:r>
          </w:p>
        </w:tc>
        <w:tc>
          <w:tcPr>
            <w:tcW w:w="4349" w:type="dxa"/>
            <w:vAlign w:val="center"/>
          </w:tcPr>
          <w:p w:rsidR="00C932F1" w:rsidRPr="00976985" w:rsidRDefault="004917BC" w:rsidP="0049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s 4-7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jectives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49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4917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ial </w:t>
            </w:r>
            <w:r w:rsidRPr="00415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49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4917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4917B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4917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gibility criteria</w:t>
            </w:r>
          </w:p>
        </w:tc>
        <w:tc>
          <w:tcPr>
            <w:tcW w:w="4349" w:type="dxa"/>
            <w:vAlign w:val="center"/>
          </w:tcPr>
          <w:p w:rsidR="00C932F1" w:rsidRPr="00976985" w:rsidRDefault="004917B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s 9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s</w:t>
            </w:r>
          </w:p>
        </w:tc>
        <w:tc>
          <w:tcPr>
            <w:tcW w:w="4349" w:type="dxa"/>
            <w:vAlign w:val="center"/>
          </w:tcPr>
          <w:p w:rsidR="00C932F1" w:rsidRPr="00976985" w:rsidRDefault="004917BC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s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4349" w:type="dxa"/>
            <w:vAlign w:val="center"/>
          </w:tcPr>
          <w:p w:rsidR="00C932F1" w:rsidRPr="00976985" w:rsidRDefault="004917B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ges 9-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icipant </w:t>
            </w:r>
            <w:r w:rsidRP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line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5A78A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ruitment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5A78A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976985" w:rsidRDefault="00B97510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C932F1"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location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ing (masking)</w:t>
            </w:r>
          </w:p>
        </w:tc>
        <w:tc>
          <w:tcPr>
            <w:tcW w:w="4349" w:type="dxa"/>
            <w:vAlign w:val="center"/>
          </w:tcPr>
          <w:p w:rsidR="00C932F1" w:rsidRPr="005B7D90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collection methods</w:t>
            </w:r>
          </w:p>
        </w:tc>
        <w:tc>
          <w:tcPr>
            <w:tcW w:w="4349" w:type="dxa"/>
            <w:vAlign w:val="center"/>
          </w:tcPr>
          <w:p w:rsidR="00C932F1" w:rsidRPr="005B7D90" w:rsidRDefault="00415434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management</w:t>
            </w:r>
          </w:p>
        </w:tc>
        <w:tc>
          <w:tcPr>
            <w:tcW w:w="4349" w:type="dxa"/>
            <w:vAlign w:val="center"/>
          </w:tcPr>
          <w:p w:rsidR="00C932F1" w:rsidRPr="005B7D90" w:rsidRDefault="0069182C" w:rsidP="0041543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5A78A1"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al methods</w:t>
            </w:r>
          </w:p>
        </w:tc>
        <w:tc>
          <w:tcPr>
            <w:tcW w:w="4349" w:type="dxa"/>
            <w:vAlign w:val="center"/>
          </w:tcPr>
          <w:p w:rsidR="00C932F1" w:rsidRPr="005B7D90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monitoring</w:t>
            </w:r>
          </w:p>
        </w:tc>
        <w:tc>
          <w:tcPr>
            <w:tcW w:w="4349" w:type="dxa"/>
            <w:vAlign w:val="center"/>
          </w:tcPr>
          <w:p w:rsidR="00C932F1" w:rsidRPr="005B7D90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rms</w:t>
            </w:r>
          </w:p>
        </w:tc>
        <w:tc>
          <w:tcPr>
            <w:tcW w:w="4349" w:type="dxa"/>
            <w:vAlign w:val="center"/>
          </w:tcPr>
          <w:p w:rsidR="00C932F1" w:rsidRPr="005B7D90" w:rsidRDefault="00C932F1" w:rsidP="0069182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6918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earch ethics approval</w:t>
            </w:r>
          </w:p>
        </w:tc>
        <w:tc>
          <w:tcPr>
            <w:tcW w:w="4349" w:type="dxa"/>
            <w:vAlign w:val="center"/>
          </w:tcPr>
          <w:p w:rsidR="00C932F1" w:rsidRPr="005B7D90" w:rsidRDefault="00C932F1" w:rsidP="00CF3B3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CF3B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5B7D90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ocol amendments</w:t>
            </w:r>
          </w:p>
        </w:tc>
        <w:tc>
          <w:tcPr>
            <w:tcW w:w="4349" w:type="dxa"/>
            <w:vAlign w:val="center"/>
          </w:tcPr>
          <w:p w:rsidR="00C932F1" w:rsidRPr="005B7D90" w:rsidRDefault="0069182C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</w:t>
            </w:r>
            <w:r w:rsidR="00415434" w:rsidRPr="005B7D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415434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ent or assent</w:t>
            </w:r>
          </w:p>
        </w:tc>
        <w:tc>
          <w:tcPr>
            <w:tcW w:w="4349" w:type="dxa"/>
            <w:vAlign w:val="center"/>
          </w:tcPr>
          <w:p w:rsidR="00C932F1" w:rsidRPr="00976985" w:rsidRDefault="00C932F1" w:rsidP="005A78A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69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ge </w:t>
            </w:r>
            <w:r w:rsidR="005A7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415434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tiality</w:t>
            </w:r>
          </w:p>
        </w:tc>
        <w:tc>
          <w:tcPr>
            <w:tcW w:w="4349" w:type="dxa"/>
            <w:vAlign w:val="center"/>
          </w:tcPr>
          <w:p w:rsidR="00C932F1" w:rsidRPr="00976985" w:rsidRDefault="0069182C" w:rsidP="0041543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1426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415434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5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laration of interests</w:t>
            </w:r>
          </w:p>
        </w:tc>
        <w:tc>
          <w:tcPr>
            <w:tcW w:w="4349" w:type="dxa"/>
            <w:vAlign w:val="center"/>
          </w:tcPr>
          <w:p w:rsidR="00C932F1" w:rsidRPr="00976985" w:rsidRDefault="0069182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</w:t>
            </w:r>
          </w:p>
        </w:tc>
      </w:tr>
      <w:tr w:rsidR="00C932F1" w:rsidRPr="00976985" w:rsidTr="00007B26">
        <w:tc>
          <w:tcPr>
            <w:tcW w:w="4291" w:type="dxa"/>
            <w:vAlign w:val="center"/>
          </w:tcPr>
          <w:p w:rsidR="00C932F1" w:rsidRPr="0023570D" w:rsidRDefault="00C932F1" w:rsidP="00007B2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357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to data</w:t>
            </w:r>
          </w:p>
        </w:tc>
        <w:tc>
          <w:tcPr>
            <w:tcW w:w="4349" w:type="dxa"/>
            <w:vAlign w:val="center"/>
          </w:tcPr>
          <w:p w:rsidR="00C932F1" w:rsidRPr="00976985" w:rsidRDefault="0069182C" w:rsidP="001426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</w:t>
            </w:r>
          </w:p>
        </w:tc>
      </w:tr>
    </w:tbl>
    <w:p w:rsidR="00AA45FE" w:rsidRPr="00DE4BA1" w:rsidRDefault="00D84845">
      <w:pPr>
        <w:rPr>
          <w:b/>
          <w:bCs/>
        </w:rPr>
      </w:pPr>
      <w:r w:rsidRPr="00DE4BA1">
        <w:rPr>
          <w:rFonts w:asciiTheme="majorBidi" w:hAnsiTheme="majorBidi" w:cstheme="majorBidi"/>
          <w:b/>
          <w:bCs/>
          <w:sz w:val="28"/>
          <w:szCs w:val="28"/>
        </w:rPr>
        <w:t>SPIRIT 2013 Checklist.</w:t>
      </w:r>
      <w:bookmarkStart w:id="0" w:name="_GoBack"/>
      <w:bookmarkEnd w:id="0"/>
    </w:p>
    <w:sectPr w:rsidR="00AA45FE" w:rsidRPr="00DE4BA1" w:rsidSect="00984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D6E"/>
    <w:rsid w:val="00007B26"/>
    <w:rsid w:val="00031BAE"/>
    <w:rsid w:val="00081FB5"/>
    <w:rsid w:val="000D1521"/>
    <w:rsid w:val="000E52EF"/>
    <w:rsid w:val="00142661"/>
    <w:rsid w:val="0014365F"/>
    <w:rsid w:val="00192701"/>
    <w:rsid w:val="0023570D"/>
    <w:rsid w:val="00332E22"/>
    <w:rsid w:val="003378F9"/>
    <w:rsid w:val="003C169F"/>
    <w:rsid w:val="00415434"/>
    <w:rsid w:val="00441DE7"/>
    <w:rsid w:val="0046592C"/>
    <w:rsid w:val="004917BC"/>
    <w:rsid w:val="004B7338"/>
    <w:rsid w:val="005A78A1"/>
    <w:rsid w:val="005B7D90"/>
    <w:rsid w:val="006326BE"/>
    <w:rsid w:val="00686DCD"/>
    <w:rsid w:val="0069182C"/>
    <w:rsid w:val="00744D6E"/>
    <w:rsid w:val="0075270F"/>
    <w:rsid w:val="00784653"/>
    <w:rsid w:val="008A5BB8"/>
    <w:rsid w:val="008F0A2F"/>
    <w:rsid w:val="008F7871"/>
    <w:rsid w:val="00976985"/>
    <w:rsid w:val="00984591"/>
    <w:rsid w:val="00A75A82"/>
    <w:rsid w:val="00A807A4"/>
    <w:rsid w:val="00A94730"/>
    <w:rsid w:val="00AA45FE"/>
    <w:rsid w:val="00AD7D2C"/>
    <w:rsid w:val="00B600C1"/>
    <w:rsid w:val="00B97510"/>
    <w:rsid w:val="00BF4C07"/>
    <w:rsid w:val="00C932F1"/>
    <w:rsid w:val="00CF3B3D"/>
    <w:rsid w:val="00D02589"/>
    <w:rsid w:val="00D62312"/>
    <w:rsid w:val="00D84845"/>
    <w:rsid w:val="00DE4BA1"/>
    <w:rsid w:val="00E061C9"/>
    <w:rsid w:val="00EA2870"/>
    <w:rsid w:val="00F041B4"/>
    <w:rsid w:val="00F3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542AC"/>
  <w15:docId w15:val="{445F4C44-14A7-4EA4-8433-21381947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591"/>
  </w:style>
  <w:style w:type="paragraph" w:styleId="Heading1">
    <w:name w:val="heading 1"/>
    <w:basedOn w:val="Normal"/>
    <w:next w:val="Normal"/>
    <w:link w:val="Heading1Char"/>
    <w:autoRedefine/>
    <w:qFormat/>
    <w:rsid w:val="0046592C"/>
    <w:pPr>
      <w:keepNext/>
      <w:shd w:val="clear" w:color="auto" w:fill="FFFFFF"/>
      <w:spacing w:before="240" w:after="120" w:line="324" w:lineRule="atLeast"/>
      <w:jc w:val="center"/>
      <w:outlineLvl w:val="0"/>
    </w:pPr>
    <w:rPr>
      <w:rFonts w:ascii="B Titr" w:eastAsia="B Nazanin" w:hAnsi="B Titr"/>
      <w:bCs/>
      <w:noProof/>
      <w:color w:val="000000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86DCD"/>
    <w:pPr>
      <w:keepNext/>
      <w:keepLines/>
      <w:bidi/>
      <w:spacing w:before="40" w:after="0" w:line="360" w:lineRule="auto"/>
      <w:outlineLvl w:val="1"/>
    </w:pPr>
    <w:rPr>
      <w:rFonts w:ascii="B Titr" w:eastAsia="Times New Roman" w:hAnsi="B Titr"/>
      <w:noProof/>
      <w:sz w:val="32"/>
      <w:szCs w:val="24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86DCD"/>
    <w:pPr>
      <w:keepNext/>
      <w:keepLines/>
      <w:bidi/>
      <w:spacing w:before="40" w:after="0" w:line="276" w:lineRule="auto"/>
      <w:jc w:val="both"/>
      <w:outlineLvl w:val="2"/>
    </w:pPr>
    <w:rPr>
      <w:rFonts w:ascii="B Titr" w:eastAsia="Times New Roman" w:hAnsi="B Titr"/>
      <w:noProof/>
      <w:sz w:val="28"/>
      <w:szCs w:val="24"/>
      <w:lang w:bidi="fa-I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86DCD"/>
    <w:pPr>
      <w:keepNext/>
      <w:keepLines/>
      <w:bidi/>
      <w:spacing w:before="40" w:after="0" w:line="480" w:lineRule="auto"/>
      <w:jc w:val="both"/>
      <w:outlineLvl w:val="3"/>
    </w:pPr>
    <w:rPr>
      <w:rFonts w:ascii="B Titr" w:eastAsiaTheme="majorEastAsia" w:hAnsi="B Titr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DCD"/>
    <w:rPr>
      <w:rFonts w:ascii="B Titr" w:eastAsia="Times New Roman" w:hAnsi="B Titr"/>
      <w:noProof/>
      <w:sz w:val="32"/>
      <w:szCs w:val="24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686DCD"/>
    <w:rPr>
      <w:rFonts w:ascii="B Titr" w:eastAsia="Times New Roman" w:hAnsi="B Titr"/>
      <w:noProof/>
      <w:sz w:val="28"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686DCD"/>
    <w:rPr>
      <w:rFonts w:ascii="B Titr" w:eastAsiaTheme="majorEastAsia" w:hAnsi="B Titr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rsid w:val="0046592C"/>
    <w:rPr>
      <w:rFonts w:ascii="B Titr" w:eastAsia="B Nazanin" w:hAnsi="B Titr"/>
      <w:bCs/>
      <w:noProof/>
      <w:color w:val="000000"/>
      <w:sz w:val="44"/>
      <w:szCs w:val="44"/>
      <w:shd w:val="clear" w:color="auto" w:fill="FFFFFF"/>
    </w:rPr>
  </w:style>
  <w:style w:type="table" w:styleId="TableGrid">
    <w:name w:val="Table Grid"/>
    <w:basedOn w:val="TableNormal"/>
    <w:uiPriority w:val="39"/>
    <w:rsid w:val="00192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5-04-18T10:30:00Z</dcterms:created>
  <dcterms:modified xsi:type="dcterms:W3CDTF">2025-08-11T18:00:00Z</dcterms:modified>
</cp:coreProperties>
</file>